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D8533" w14:textId="77777777" w:rsidR="001E007A" w:rsidRDefault="00000000">
      <w:pPr>
        <w:pStyle w:val="3"/>
        <w:widowControl/>
        <w:rPr>
          <w:rFonts w:ascii="Times New Roman" w:hAnsi="Times New Roman" w:cs="Times New Roman"/>
          <w:color w:val="1F1F1F"/>
          <w:sz w:val="22"/>
          <w:szCs w:val="22"/>
        </w:rPr>
      </w:pPr>
      <w:r>
        <w:rPr>
          <w:rFonts w:ascii="Times New Roman" w:hAnsi="Times New Roman" w:cs="Times New Roman" w:hint="eastAsia"/>
          <w:color w:val="1F1F1F"/>
          <w:sz w:val="22"/>
          <w:szCs w:val="22"/>
        </w:rPr>
        <w:t>Table S13. Predictive Value Comparison for each exposure model.</w:t>
      </w:r>
    </w:p>
    <w:tbl>
      <w:tblPr>
        <w:tblW w:w="10535" w:type="dxa"/>
        <w:jc w:val="center"/>
        <w:tblLayout w:type="fixed"/>
        <w:tblLook w:val="04A0" w:firstRow="1" w:lastRow="0" w:firstColumn="1" w:lastColumn="0" w:noHBand="0" w:noVBand="1"/>
      </w:tblPr>
      <w:tblGrid>
        <w:gridCol w:w="1344"/>
        <w:gridCol w:w="1709"/>
        <w:gridCol w:w="1247"/>
        <w:gridCol w:w="1247"/>
        <w:gridCol w:w="1247"/>
        <w:gridCol w:w="1247"/>
        <w:gridCol w:w="1247"/>
        <w:gridCol w:w="1247"/>
      </w:tblGrid>
      <w:tr w:rsidR="001E007A" w14:paraId="1B30C428" w14:textId="77777777">
        <w:trPr>
          <w:trHeight w:val="283"/>
          <w:tblHeader/>
          <w:jc w:val="center"/>
        </w:trPr>
        <w:tc>
          <w:tcPr>
            <w:tcW w:w="134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A4BAA93" w14:textId="77777777" w:rsidR="001E007A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bookmarkStart w:id="0" w:name="OLE_LINK123"/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</w:rPr>
              <w:t>Outcome</w:t>
            </w:r>
          </w:p>
        </w:tc>
        <w:tc>
          <w:tcPr>
            <w:tcW w:w="170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BBA52" w14:textId="77777777" w:rsidR="001E007A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  <w:t>Exposure</w:t>
            </w:r>
          </w:p>
        </w:tc>
        <w:tc>
          <w:tcPr>
            <w:tcW w:w="374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7AB70" w14:textId="77777777" w:rsidR="001E007A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374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8C4BF" w14:textId="77777777" w:rsidR="001E007A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odel 2</w:t>
            </w:r>
          </w:p>
        </w:tc>
      </w:tr>
      <w:tr w:rsidR="001E007A" w14:paraId="17D58925" w14:textId="77777777">
        <w:trPr>
          <w:trHeight w:val="283"/>
          <w:tblHeader/>
          <w:jc w:val="center"/>
        </w:trPr>
        <w:tc>
          <w:tcPr>
            <w:tcW w:w="134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38E1F43E" w14:textId="77777777" w:rsidR="001E007A" w:rsidRDefault="001E007A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70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4F63D3D3" w14:textId="77777777" w:rsidR="001E007A" w:rsidRDefault="001E007A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3C235AC" w14:textId="77777777" w:rsidR="001E007A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Adjust 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C91D02B" w14:textId="77777777" w:rsidR="001E007A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AIC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0EBBC70" w14:textId="77777777" w:rsidR="001E007A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BIC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EA90514" w14:textId="77777777" w:rsidR="001E007A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Adjust 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3534BBCA" w14:textId="77777777" w:rsidR="001E007A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AIC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3150109" w14:textId="77777777" w:rsidR="001E007A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BIC</w:t>
            </w:r>
          </w:p>
        </w:tc>
      </w:tr>
      <w:tr w:rsidR="001E007A" w14:paraId="1A53EA15" w14:textId="77777777">
        <w:trPr>
          <w:trHeight w:val="283"/>
          <w:jc w:val="center"/>
        </w:trPr>
        <w:tc>
          <w:tcPr>
            <w:tcW w:w="134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5FAFFDE" w14:textId="77777777" w:rsidR="001E007A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CA</w:t>
            </w:r>
          </w:p>
        </w:tc>
        <w:tc>
          <w:tcPr>
            <w:tcW w:w="1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6E707" w14:textId="77777777" w:rsidR="001E007A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9C94B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19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BFC3D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23.38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8A0A2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46.46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70C9D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16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BD1DA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14.98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E8AE9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79.62</w:t>
            </w:r>
          </w:p>
        </w:tc>
      </w:tr>
      <w:tr w:rsidR="001E007A" w14:paraId="665C1C52" w14:textId="77777777">
        <w:trPr>
          <w:trHeight w:val="283"/>
          <w:jc w:val="center"/>
        </w:trPr>
        <w:tc>
          <w:tcPr>
            <w:tcW w:w="1344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047EE83" w14:textId="77777777" w:rsidR="001E007A" w:rsidRDefault="001E007A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5EAFD" w14:textId="77777777" w:rsidR="001E007A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BM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4A5C1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7BFA5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22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00851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45.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BCA12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3C252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15.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29CF3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75.12</w:t>
            </w:r>
          </w:p>
        </w:tc>
      </w:tr>
      <w:tr w:rsidR="001E007A" w14:paraId="4F36FAEB" w14:textId="77777777">
        <w:trPr>
          <w:trHeight w:val="283"/>
          <w:jc w:val="center"/>
        </w:trPr>
        <w:tc>
          <w:tcPr>
            <w:tcW w:w="1344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6B77457" w14:textId="77777777" w:rsidR="001E007A" w:rsidRDefault="001E007A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725CA" w14:textId="77777777" w:rsidR="001E007A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W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19DB7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C152C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19.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532D2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42.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B7A1A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83326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13.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F34BD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73.66</w:t>
            </w:r>
          </w:p>
        </w:tc>
      </w:tr>
      <w:tr w:rsidR="001E007A" w14:paraId="4C075A42" w14:textId="77777777">
        <w:trPr>
          <w:trHeight w:val="283"/>
          <w:jc w:val="center"/>
        </w:trPr>
        <w:tc>
          <w:tcPr>
            <w:tcW w:w="1344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B44F56C" w14:textId="77777777" w:rsidR="001E007A" w:rsidRDefault="001E007A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7E0DC" w14:textId="77777777" w:rsidR="001E007A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WHt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A53B4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9FCED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17.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8F673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37843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97E0E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13.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59F27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73.77</w:t>
            </w:r>
          </w:p>
        </w:tc>
      </w:tr>
      <w:tr w:rsidR="001E007A" w14:paraId="744D80EE" w14:textId="77777777">
        <w:trPr>
          <w:trHeight w:val="283"/>
          <w:jc w:val="center"/>
        </w:trPr>
        <w:tc>
          <w:tcPr>
            <w:tcW w:w="1344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11E6D91" w14:textId="77777777" w:rsidR="001E007A" w:rsidRDefault="001E007A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E3A7B" w14:textId="77777777" w:rsidR="001E007A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WW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63C41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24C99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17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17242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40.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91E4C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C3F07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13.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A94DB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73.69</w:t>
            </w:r>
          </w:p>
        </w:tc>
      </w:tr>
      <w:tr w:rsidR="001E007A" w14:paraId="2EE263DB" w14:textId="77777777">
        <w:trPr>
          <w:trHeight w:val="283"/>
          <w:jc w:val="center"/>
        </w:trPr>
        <w:tc>
          <w:tcPr>
            <w:tcW w:w="1344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C580F8A" w14:textId="77777777" w:rsidR="001E007A" w:rsidRDefault="001E007A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8FC52" w14:textId="77777777" w:rsidR="001E007A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ABS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4B1CE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5E168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19.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54E1D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42.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287C6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F9D95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13.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D311F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73.56</w:t>
            </w:r>
          </w:p>
        </w:tc>
      </w:tr>
      <w:tr w:rsidR="001E007A" w14:paraId="5623F3DB" w14:textId="77777777">
        <w:trPr>
          <w:trHeight w:val="283"/>
          <w:jc w:val="center"/>
        </w:trPr>
        <w:tc>
          <w:tcPr>
            <w:tcW w:w="1344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E1D8A1F" w14:textId="77777777" w:rsidR="001E007A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SST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89EA2" w14:textId="77777777" w:rsidR="001E007A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A5863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D95E6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807.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C5A6A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830.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587BF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59250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616.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ADE6E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680.67</w:t>
            </w:r>
          </w:p>
        </w:tc>
      </w:tr>
      <w:tr w:rsidR="001E007A" w14:paraId="12BE5562" w14:textId="77777777">
        <w:trPr>
          <w:trHeight w:val="283"/>
          <w:jc w:val="center"/>
        </w:trPr>
        <w:tc>
          <w:tcPr>
            <w:tcW w:w="1344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C4F06DB" w14:textId="77777777" w:rsidR="001E007A" w:rsidRDefault="001E007A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6C16C" w14:textId="77777777" w:rsidR="001E007A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BM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7191C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B2EF3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806.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4E9B5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829.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69EE5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A7E60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614.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EF1C8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674.06</w:t>
            </w:r>
          </w:p>
        </w:tc>
      </w:tr>
      <w:tr w:rsidR="001E007A" w14:paraId="521F5D4A" w14:textId="77777777">
        <w:trPr>
          <w:trHeight w:val="283"/>
          <w:jc w:val="center"/>
        </w:trPr>
        <w:tc>
          <w:tcPr>
            <w:tcW w:w="1344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ADE4E45" w14:textId="77777777" w:rsidR="001E007A" w:rsidRDefault="001E007A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D735A" w14:textId="77777777" w:rsidR="001E007A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W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F05B5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ACB92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806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05935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829.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B36CD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2035B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614.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78C55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674.43</w:t>
            </w:r>
          </w:p>
        </w:tc>
      </w:tr>
      <w:tr w:rsidR="001E007A" w14:paraId="4C8EF772" w14:textId="77777777">
        <w:trPr>
          <w:trHeight w:val="283"/>
          <w:jc w:val="center"/>
        </w:trPr>
        <w:tc>
          <w:tcPr>
            <w:tcW w:w="1344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84AB381" w14:textId="77777777" w:rsidR="001E007A" w:rsidRDefault="001E007A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52A9E" w14:textId="77777777" w:rsidR="001E007A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WHt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09F35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86362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802.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98A1B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825.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41B80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FFAB5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612.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1B94F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672.69</w:t>
            </w:r>
          </w:p>
        </w:tc>
      </w:tr>
      <w:tr w:rsidR="001E007A" w14:paraId="518CEA26" w14:textId="77777777">
        <w:trPr>
          <w:trHeight w:val="283"/>
          <w:jc w:val="center"/>
        </w:trPr>
        <w:tc>
          <w:tcPr>
            <w:tcW w:w="1344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3B7B20C" w14:textId="77777777" w:rsidR="001E007A" w:rsidRDefault="001E007A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643D6" w14:textId="77777777" w:rsidR="001E007A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WW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53B8B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9EBF5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801.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DF323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824.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57D73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A88A9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612.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973D0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672.64</w:t>
            </w:r>
          </w:p>
        </w:tc>
      </w:tr>
      <w:tr w:rsidR="001E007A" w14:paraId="39C463B5" w14:textId="77777777">
        <w:trPr>
          <w:trHeight w:val="283"/>
          <w:jc w:val="center"/>
        </w:trPr>
        <w:tc>
          <w:tcPr>
            <w:tcW w:w="1344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5FF89C0" w14:textId="77777777" w:rsidR="001E007A" w:rsidRDefault="001E007A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44B56" w14:textId="77777777" w:rsidR="001E007A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ABS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B121C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29D48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804.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89638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827.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7ABA0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FE554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613.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D96F0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673.69</w:t>
            </w:r>
          </w:p>
        </w:tc>
      </w:tr>
      <w:tr w:rsidR="001E007A" w14:paraId="5B0326B6" w14:textId="77777777">
        <w:trPr>
          <w:trHeight w:val="283"/>
          <w:jc w:val="center"/>
        </w:trPr>
        <w:tc>
          <w:tcPr>
            <w:tcW w:w="1344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E31ED85" w14:textId="77777777" w:rsidR="001E007A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LT-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1EE32" w14:textId="77777777" w:rsidR="001E007A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BB6B3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CD641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01.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464AB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24.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69AB6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A0080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33.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1F3CF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98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1E007A" w14:paraId="186A3617" w14:textId="77777777">
        <w:trPr>
          <w:trHeight w:val="283"/>
          <w:jc w:val="center"/>
        </w:trPr>
        <w:tc>
          <w:tcPr>
            <w:tcW w:w="1344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2F0FE25" w14:textId="77777777" w:rsidR="001E007A" w:rsidRDefault="001E007A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285BF" w14:textId="77777777" w:rsidR="001E007A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BM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19BA0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BF52F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02.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9DE6C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25.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6B79E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EEED6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33.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D3153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93.21</w:t>
            </w:r>
          </w:p>
        </w:tc>
      </w:tr>
      <w:tr w:rsidR="001E007A" w14:paraId="024CD826" w14:textId="77777777">
        <w:trPr>
          <w:trHeight w:val="283"/>
          <w:jc w:val="center"/>
        </w:trPr>
        <w:tc>
          <w:tcPr>
            <w:tcW w:w="1344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DA9CA47" w14:textId="77777777" w:rsidR="001E007A" w:rsidRDefault="001E007A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1C8EE" w14:textId="77777777" w:rsidR="001E007A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W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622B5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E6833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00.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03C53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23.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72727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5C554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31.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01045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91.62</w:t>
            </w:r>
          </w:p>
        </w:tc>
      </w:tr>
      <w:tr w:rsidR="001E007A" w14:paraId="4D0972C0" w14:textId="77777777">
        <w:trPr>
          <w:trHeight w:val="283"/>
          <w:jc w:val="center"/>
        </w:trPr>
        <w:tc>
          <w:tcPr>
            <w:tcW w:w="1344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90CDC4E" w14:textId="77777777" w:rsidR="001E007A" w:rsidRDefault="001E007A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C8683" w14:textId="77777777" w:rsidR="001E007A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WHt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128D5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833AB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99.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2FB1D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22.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87921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BA88D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30.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E0097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90.72</w:t>
            </w:r>
          </w:p>
        </w:tc>
      </w:tr>
      <w:tr w:rsidR="001E007A" w14:paraId="7F1D538D" w14:textId="77777777">
        <w:trPr>
          <w:trHeight w:val="283"/>
          <w:jc w:val="center"/>
        </w:trPr>
        <w:tc>
          <w:tcPr>
            <w:tcW w:w="1344" w:type="dxa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E841E0A" w14:textId="77777777" w:rsidR="001E007A" w:rsidRDefault="001E007A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17439" w14:textId="77777777" w:rsidR="001E007A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WW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47BA8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8CAC6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98.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7F99A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21.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F638A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A4965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30.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EA499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90.51</w:t>
            </w:r>
          </w:p>
        </w:tc>
      </w:tr>
      <w:tr w:rsidR="001E007A" w14:paraId="3C8F514E" w14:textId="77777777">
        <w:trPr>
          <w:trHeight w:val="283"/>
          <w:jc w:val="center"/>
        </w:trPr>
        <w:tc>
          <w:tcPr>
            <w:tcW w:w="1344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B3D7D" w14:textId="77777777" w:rsidR="001E007A" w:rsidRDefault="001E007A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2A239" w14:textId="77777777" w:rsidR="001E007A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ABS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65F4A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27A04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99.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FC703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22.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2BCF2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75752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30.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DC299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90.82</w:t>
            </w:r>
          </w:p>
        </w:tc>
      </w:tr>
      <w:tr w:rsidR="001E007A" w14:paraId="07A76D36" w14:textId="77777777">
        <w:trPr>
          <w:trHeight w:val="283"/>
          <w:jc w:val="center"/>
        </w:trPr>
        <w:tc>
          <w:tcPr>
            <w:tcW w:w="1344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612F0290" w14:textId="77777777" w:rsidR="001E007A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LT-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2375C" w14:textId="77777777" w:rsidR="001E007A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2B797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9D64D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98.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F1587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21.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98F72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0D31F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34.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00EE0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98.63</w:t>
            </w:r>
          </w:p>
        </w:tc>
      </w:tr>
      <w:tr w:rsidR="001E007A" w14:paraId="7E06EBDE" w14:textId="77777777">
        <w:trPr>
          <w:trHeight w:val="283"/>
          <w:jc w:val="center"/>
        </w:trPr>
        <w:tc>
          <w:tcPr>
            <w:tcW w:w="134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3D156F2F" w14:textId="77777777" w:rsidR="001E007A" w:rsidRDefault="001E007A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72B3F" w14:textId="77777777" w:rsidR="001E007A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BM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31388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14E27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97.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010D9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2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33724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71F8B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33.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1EB91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93.22</w:t>
            </w:r>
          </w:p>
        </w:tc>
      </w:tr>
      <w:tr w:rsidR="001E007A" w14:paraId="0C3223A4" w14:textId="77777777">
        <w:trPr>
          <w:trHeight w:val="283"/>
          <w:jc w:val="center"/>
        </w:trPr>
        <w:tc>
          <w:tcPr>
            <w:tcW w:w="134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6A93ADD0" w14:textId="77777777" w:rsidR="001E007A" w:rsidRDefault="001E007A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002AB" w14:textId="77777777" w:rsidR="001E007A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W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3287F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569D4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96.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9ADC0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19.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B8062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8FD14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32.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1BB0F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92.25</w:t>
            </w:r>
          </w:p>
        </w:tc>
      </w:tr>
      <w:tr w:rsidR="001E007A" w14:paraId="7AB25AA4" w14:textId="77777777">
        <w:trPr>
          <w:trHeight w:val="283"/>
          <w:jc w:val="center"/>
        </w:trPr>
        <w:tc>
          <w:tcPr>
            <w:tcW w:w="134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7A8E0159" w14:textId="77777777" w:rsidR="001E007A" w:rsidRDefault="001E007A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6AB12" w14:textId="77777777" w:rsidR="001E007A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WHt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D8F35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BAA89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95.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A3224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18.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29041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4ED25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32.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A94FB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91.78</w:t>
            </w:r>
          </w:p>
        </w:tc>
      </w:tr>
      <w:tr w:rsidR="001E007A" w14:paraId="0DB259F4" w14:textId="77777777">
        <w:trPr>
          <w:trHeight w:val="283"/>
          <w:jc w:val="center"/>
        </w:trPr>
        <w:tc>
          <w:tcPr>
            <w:tcW w:w="134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274C305A" w14:textId="77777777" w:rsidR="001E007A" w:rsidRDefault="001E007A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7C064" w14:textId="77777777" w:rsidR="001E007A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WW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C920C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BA868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95.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873A6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18.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9874A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7EF82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32.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C2EF6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91.83</w:t>
            </w:r>
          </w:p>
        </w:tc>
      </w:tr>
      <w:tr w:rsidR="001E007A" w14:paraId="3573D960" w14:textId="77777777">
        <w:trPr>
          <w:trHeight w:val="283"/>
          <w:jc w:val="center"/>
        </w:trPr>
        <w:tc>
          <w:tcPr>
            <w:tcW w:w="134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E319D2A" w14:textId="77777777" w:rsidR="001E007A" w:rsidRDefault="001E007A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20671E97" w14:textId="77777777" w:rsidR="001E007A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G-ABSI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2F0D4187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8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2A979423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96.3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141AD01E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19.2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3AEDAB9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5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609E484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32.5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49078B8" w14:textId="77777777" w:rsidR="001E007A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92.06</w:t>
            </w:r>
          </w:p>
        </w:tc>
      </w:tr>
    </w:tbl>
    <w:bookmarkEnd w:id="0"/>
    <w:p w14:paraId="386709FF" w14:textId="77777777" w:rsidR="001E007A" w:rsidRPr="00241461" w:rsidRDefault="00000000">
      <w:pPr>
        <w:pStyle w:val="a6"/>
        <w:spacing w:before="0" w:beforeAutospacing="0" w:after="0" w:afterAutospacing="0"/>
        <w:rPr>
          <w:rFonts w:ascii="Times New Roman" w:hAnsi="Times New Roman" w:cs="Times New Roman"/>
          <w:color w:val="1F1F1F"/>
          <w:sz w:val="22"/>
          <w:szCs w:val="22"/>
        </w:rPr>
      </w:pPr>
      <w:r w:rsidRPr="00241461">
        <w:rPr>
          <w:rFonts w:ascii="Times New Roman" w:hAnsi="Times New Roman" w:cs="Times New Roman"/>
          <w:sz w:val="22"/>
          <w:szCs w:val="22"/>
        </w:rPr>
        <w:t>Notes:</w:t>
      </w:r>
      <w:r w:rsidRPr="00241461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241461">
        <w:rPr>
          <w:rFonts w:ascii="Times New Roman" w:hAnsi="Times New Roman" w:cs="Times New Roman"/>
          <w:color w:val="1F1F1F"/>
          <w:sz w:val="22"/>
          <w:szCs w:val="22"/>
        </w:rPr>
        <w:t>MoCA, Montreal Cognitive Assessment; DSST, Digit Symbol Substitution Test; AVLT-3, Auditory Verbal Learning Test-Immediate Recall Trial 3; AVLT-5, Auditory Verbal Learning Test-Delayed Recall;</w:t>
      </w:r>
      <w:r w:rsidRPr="00241461">
        <w:rPr>
          <w:rFonts w:ascii="Times New Roman" w:hAnsi="Times New Roman" w:cs="Times New Roman"/>
          <w:sz w:val="22"/>
          <w:szCs w:val="22"/>
        </w:rPr>
        <w:t xml:space="preserve"> CI, confidence interval; </w:t>
      </w:r>
      <w:r w:rsidRPr="00241461">
        <w:rPr>
          <w:rFonts w:ascii="Times New Roman" w:hAnsi="Times New Roman" w:cs="Times New Roman"/>
          <w:color w:val="1F1F1F"/>
          <w:sz w:val="22"/>
          <w:szCs w:val="22"/>
        </w:rPr>
        <w:t>TyG, triglyceride-glucose index; WHtR, waist-to-height ratio; BMI, body mass index; WC, waist circumference; WWI, weight-adjusted waist index; ABSI, a body shape index.</w:t>
      </w:r>
    </w:p>
    <w:p w14:paraId="63F75879" w14:textId="77777777" w:rsidR="001E007A" w:rsidRPr="00241461" w:rsidRDefault="00000000">
      <w:pPr>
        <w:pStyle w:val="a6"/>
        <w:spacing w:before="0" w:beforeAutospacing="0" w:after="0" w:afterAutospacing="0"/>
        <w:rPr>
          <w:rFonts w:ascii="Times New Roman" w:hAnsi="Times New Roman" w:cs="Times New Roman"/>
          <w:sz w:val="22"/>
          <w:szCs w:val="22"/>
        </w:rPr>
      </w:pPr>
      <w:r w:rsidRPr="00241461">
        <w:rPr>
          <w:rFonts w:ascii="Times New Roman" w:hAnsi="Times New Roman" w:cs="Times New Roman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43BF18" wp14:editId="2606D410">
                <wp:simplePos x="0" y="0"/>
                <wp:positionH relativeFrom="column">
                  <wp:posOffset>-168275</wp:posOffset>
                </wp:positionH>
                <wp:positionV relativeFrom="paragraph">
                  <wp:posOffset>4372610</wp:posOffset>
                </wp:positionV>
                <wp:extent cx="719455" cy="45720"/>
                <wp:effectExtent l="0" t="0" r="4445" b="5715"/>
                <wp:wrapNone/>
                <wp:docPr id="511842936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9528" cy="457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173E978" w14:textId="77777777" w:rsidR="001E007A" w:rsidRDefault="001E007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文本框 1" o:spid="_x0000_s1026" o:spt="202" type="#_x0000_t202" style="position:absolute;left:0pt;margin-left:-13.25pt;margin-top:344.3pt;height:3.6pt;width:56.65pt;z-index:251659264;mso-width-relative:page;mso-height-relative:page;" fillcolor="#FFFFFF [3201]" filled="t" stroked="f" coordsize="21600,21600" o:gfxdata="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5C087DA9"/>
                  </w:txbxContent>
                </v:textbox>
              </v:shape>
            </w:pict>
          </mc:Fallback>
        </mc:AlternateContent>
      </w:r>
      <w:r w:rsidRPr="00241461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Model 1 </w:t>
      </w:r>
      <w:r w:rsidRPr="00241461">
        <w:rPr>
          <w:rFonts w:ascii="Times New Roman" w:hAnsi="Times New Roman" w:cs="Times New Roman"/>
          <w:sz w:val="22"/>
          <w:szCs w:val="22"/>
        </w:rPr>
        <w:t>Adjusted for gender and age</w:t>
      </w:r>
    </w:p>
    <w:p w14:paraId="2309F5D2" w14:textId="77777777" w:rsidR="001E007A" w:rsidRPr="00241461" w:rsidRDefault="00000000">
      <w:pPr>
        <w:pStyle w:val="a6"/>
        <w:spacing w:before="0" w:beforeAutospacing="0" w:after="0" w:afterAutospacing="0"/>
        <w:rPr>
          <w:rFonts w:ascii="Times New Roman" w:hAnsi="Times New Roman" w:cs="Times New Roman"/>
          <w:sz w:val="22"/>
          <w:szCs w:val="22"/>
        </w:rPr>
      </w:pPr>
      <w:r w:rsidRPr="00241461">
        <w:rPr>
          <w:rFonts w:ascii="Times New Roman" w:hAnsi="Times New Roman" w:cs="Times New Roman"/>
          <w:sz w:val="22"/>
          <w:szCs w:val="22"/>
        </w:rPr>
        <w:t xml:space="preserve">Model 2 Adjusted for </w:t>
      </w:r>
      <w:r w:rsidRPr="00241461">
        <w:rPr>
          <w:rFonts w:ascii="Times New Roman" w:hAnsi="Times New Roman" w:cs="Times New Roman"/>
          <w:color w:val="1F1F1F"/>
          <w:sz w:val="22"/>
          <w:szCs w:val="22"/>
        </w:rPr>
        <w:t>gender, age, education level, alcohol consumption, smoking status, BMI,</w:t>
      </w:r>
      <w:r w:rsidRPr="00241461">
        <w:rPr>
          <w:rFonts w:ascii="Times New Roman" w:hAnsi="Times New Roman" w:cs="Times New Roman" w:hint="eastAsia"/>
          <w:color w:val="1F1F1F"/>
          <w:sz w:val="22"/>
          <w:szCs w:val="22"/>
        </w:rPr>
        <w:t xml:space="preserve"> </w:t>
      </w:r>
      <w:r w:rsidRPr="00241461">
        <w:rPr>
          <w:rFonts w:ascii="Times New Roman" w:hAnsi="Times New Roman" w:cs="Times New Roman"/>
          <w:color w:val="1F1F1F"/>
          <w:sz w:val="22"/>
          <w:szCs w:val="22"/>
        </w:rPr>
        <w:t>WC</w:t>
      </w:r>
      <w:r w:rsidRPr="00241461">
        <w:rPr>
          <w:rFonts w:ascii="Times New Roman" w:hAnsi="Times New Roman" w:cs="Times New Roman" w:hint="eastAsia"/>
          <w:color w:val="1F1F1F"/>
          <w:sz w:val="22"/>
          <w:szCs w:val="22"/>
        </w:rPr>
        <w:t>,</w:t>
      </w:r>
      <w:r w:rsidRPr="00241461">
        <w:rPr>
          <w:rFonts w:ascii="Times New Roman" w:hAnsi="Times New Roman" w:cs="Times New Roman"/>
          <w:color w:val="1F1F1F"/>
          <w:sz w:val="22"/>
          <w:szCs w:val="22"/>
        </w:rPr>
        <w:t xml:space="preserve"> total cholesterol, physical activity, and history of hypertension.</w:t>
      </w:r>
      <w:r w:rsidRPr="00241461">
        <w:rPr>
          <w:rFonts w:ascii="Times New Roman" w:hAnsi="Times New Roman" w:cs="Times New Roman" w:hint="eastAsia"/>
          <w:color w:val="1F1F1F"/>
          <w:sz w:val="22"/>
          <w:szCs w:val="22"/>
        </w:rPr>
        <w:t xml:space="preserve"> </w:t>
      </w:r>
      <w:r w:rsidRPr="00241461">
        <w:rPr>
          <w:rFonts w:ascii="Times New Roman" w:hAnsi="Times New Roman" w:cs="Times New Roman" w:hint="eastAsia"/>
          <w:sz w:val="22"/>
          <w:szCs w:val="22"/>
        </w:rPr>
        <w:t>To avoid over-adjustment bias, the corresponding anthropometric component was excluded from covariates in models for each composite index.</w:t>
      </w:r>
    </w:p>
    <w:p w14:paraId="5028474A" w14:textId="77777777" w:rsidR="001E007A" w:rsidRDefault="001E007A">
      <w:pPr>
        <w:rPr>
          <w:rFonts w:ascii="Times New Roman" w:hAnsi="Times New Roman" w:cs="Times New Roman"/>
          <w:sz w:val="22"/>
          <w:szCs w:val="22"/>
        </w:rPr>
      </w:pPr>
    </w:p>
    <w:sectPr w:rsidR="001E00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6784E1" w14:textId="77777777" w:rsidR="00E11C87" w:rsidRDefault="00E11C87">
      <w:r>
        <w:separator/>
      </w:r>
    </w:p>
  </w:endnote>
  <w:endnote w:type="continuationSeparator" w:id="0">
    <w:p w14:paraId="6337FF83" w14:textId="77777777" w:rsidR="00E11C87" w:rsidRDefault="00E11C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8143EC" w14:textId="77777777" w:rsidR="00E11C87" w:rsidRDefault="00E11C87">
      <w:r>
        <w:separator/>
      </w:r>
    </w:p>
  </w:footnote>
  <w:footnote w:type="continuationSeparator" w:id="0">
    <w:p w14:paraId="22EBA6F2" w14:textId="77777777" w:rsidR="00E11C87" w:rsidRDefault="00E11C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099E"/>
    <w:rsid w:val="000154BE"/>
    <w:rsid w:val="00066620"/>
    <w:rsid w:val="000870EE"/>
    <w:rsid w:val="000E7DF8"/>
    <w:rsid w:val="00170E58"/>
    <w:rsid w:val="001E007A"/>
    <w:rsid w:val="001E4A8D"/>
    <w:rsid w:val="001E6411"/>
    <w:rsid w:val="00240C70"/>
    <w:rsid w:val="00241461"/>
    <w:rsid w:val="00297AF2"/>
    <w:rsid w:val="002B4365"/>
    <w:rsid w:val="002D672B"/>
    <w:rsid w:val="002F32B1"/>
    <w:rsid w:val="00392AAE"/>
    <w:rsid w:val="00412C65"/>
    <w:rsid w:val="004907BB"/>
    <w:rsid w:val="004B6B08"/>
    <w:rsid w:val="00574F6E"/>
    <w:rsid w:val="00586151"/>
    <w:rsid w:val="005E3FD9"/>
    <w:rsid w:val="00623A73"/>
    <w:rsid w:val="0064119B"/>
    <w:rsid w:val="006E622B"/>
    <w:rsid w:val="00743D29"/>
    <w:rsid w:val="00760C80"/>
    <w:rsid w:val="007C3DF1"/>
    <w:rsid w:val="00814A1A"/>
    <w:rsid w:val="00934523"/>
    <w:rsid w:val="0097485E"/>
    <w:rsid w:val="009E1CE8"/>
    <w:rsid w:val="00AA2376"/>
    <w:rsid w:val="00AE5173"/>
    <w:rsid w:val="00B752F4"/>
    <w:rsid w:val="00C07C0F"/>
    <w:rsid w:val="00C2164B"/>
    <w:rsid w:val="00C56B52"/>
    <w:rsid w:val="00C639FD"/>
    <w:rsid w:val="00CE1A75"/>
    <w:rsid w:val="00DB7154"/>
    <w:rsid w:val="00E11C87"/>
    <w:rsid w:val="00E53771"/>
    <w:rsid w:val="00E62785"/>
    <w:rsid w:val="00E7353B"/>
    <w:rsid w:val="00E85847"/>
    <w:rsid w:val="00EC1AA7"/>
    <w:rsid w:val="00FD2D9B"/>
    <w:rsid w:val="00FE099E"/>
    <w:rsid w:val="16E9419D"/>
    <w:rsid w:val="1DAE5592"/>
    <w:rsid w:val="20B61DE1"/>
    <w:rsid w:val="233326C1"/>
    <w:rsid w:val="29FF65A7"/>
    <w:rsid w:val="2BB11513"/>
    <w:rsid w:val="34BD7344"/>
    <w:rsid w:val="3E740EBA"/>
    <w:rsid w:val="415C6887"/>
    <w:rsid w:val="44BA514C"/>
    <w:rsid w:val="4E151645"/>
    <w:rsid w:val="525F7333"/>
    <w:rsid w:val="54C31BDF"/>
    <w:rsid w:val="58A44939"/>
    <w:rsid w:val="5934151A"/>
    <w:rsid w:val="5F990328"/>
    <w:rsid w:val="661A02A4"/>
    <w:rsid w:val="680B56C7"/>
    <w:rsid w:val="692D388F"/>
    <w:rsid w:val="6A354F6A"/>
    <w:rsid w:val="6A70135F"/>
    <w:rsid w:val="74081181"/>
    <w:rsid w:val="779C230C"/>
    <w:rsid w:val="7D254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60802692"/>
  <w15:docId w15:val="{E3980659-21F5-5C4B-A4EC-F66260302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Subtitle"/>
    <w:basedOn w:val="a"/>
    <w:next w:val="a"/>
    <w:link w:val="a5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6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7">
    <w:name w:val="Title"/>
    <w:basedOn w:val="a"/>
    <w:next w:val="a"/>
    <w:link w:val="a8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styleId="a9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8">
    <w:name w:val="标题 字符"/>
    <w:basedOn w:val="a0"/>
    <w:link w:val="a7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副标题 字符"/>
    <w:basedOn w:val="a0"/>
    <w:link w:val="a4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b">
    <w:name w:val="引用 字符"/>
    <w:basedOn w:val="a0"/>
    <w:link w:val="aa"/>
    <w:uiPriority w:val="29"/>
    <w:qFormat/>
    <w:rPr>
      <w:i/>
      <w:iCs/>
      <w:color w:val="404040" w:themeColor="text1" w:themeTint="BF"/>
    </w:rPr>
  </w:style>
  <w:style w:type="paragraph" w:styleId="ac">
    <w:name w:val="List Paragraph"/>
    <w:basedOn w:val="a"/>
    <w:uiPriority w:val="34"/>
    <w:qFormat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e">
    <w:name w:val="明显引用 字符"/>
    <w:basedOn w:val="a0"/>
    <w:link w:val="ad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8</Words>
  <Characters>1303</Characters>
  <Application>Microsoft Office Word</Application>
  <DocSecurity>0</DocSecurity>
  <Lines>54</Lines>
  <Paragraphs>38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嘉佩 韦</dc:creator>
  <cp:lastModifiedBy>嘉佩 韦</cp:lastModifiedBy>
  <cp:revision>12</cp:revision>
  <dcterms:created xsi:type="dcterms:W3CDTF">2025-08-06T18:54:00Z</dcterms:created>
  <dcterms:modified xsi:type="dcterms:W3CDTF">2026-04-07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NhZGQzNGQyOWMwMTZiYTU2NzlmYzIyMmNmNjRhMDgiLCJ1c2VySWQiOiIxNjg3MDYwMjk4In0=</vt:lpwstr>
  </property>
  <property fmtid="{D5CDD505-2E9C-101B-9397-08002B2CF9AE}" pid="3" name="KSOProductBuildVer">
    <vt:lpwstr>2052-12.1.0.23542</vt:lpwstr>
  </property>
  <property fmtid="{D5CDD505-2E9C-101B-9397-08002B2CF9AE}" pid="4" name="ICV">
    <vt:lpwstr>E310FEE016CE4AABA83E50B4583690BC_12</vt:lpwstr>
  </property>
</Properties>
</file>